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C838B" w14:textId="26EABDFB" w:rsidR="009A16E0" w:rsidRPr="005F0F7D" w:rsidRDefault="009A16E0" w:rsidP="009A16E0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b/>
          <w:bCs/>
          <w:sz w:val="24"/>
          <w:szCs w:val="24"/>
        </w:rPr>
        <w:t>S1</w:t>
      </w:r>
      <w:r w:rsidR="005F0F7D" w:rsidRPr="005F0F7D">
        <w:rPr>
          <w:rFonts w:ascii="Calibri" w:hAnsi="Calibri" w:cs="Calibri"/>
          <w:b/>
          <w:bCs/>
          <w:sz w:val="24"/>
          <w:szCs w:val="24"/>
        </w:rPr>
        <w:t xml:space="preserve"> File.</w:t>
      </w:r>
      <w:r w:rsidRPr="005F0F7D">
        <w:rPr>
          <w:rFonts w:ascii="Calibri" w:hAnsi="Calibri" w:cs="Calibri"/>
          <w:sz w:val="24"/>
          <w:szCs w:val="24"/>
        </w:rPr>
        <w:t xml:space="preserve"> </w:t>
      </w:r>
      <w:r w:rsidR="005F0F7D" w:rsidRPr="005F0F7D">
        <w:rPr>
          <w:rFonts w:ascii="Calibri" w:hAnsi="Calibri" w:cs="Calibri"/>
          <w:sz w:val="24"/>
          <w:szCs w:val="24"/>
        </w:rPr>
        <w:t>Full text of the CATME and post-semester surveys.</w:t>
      </w:r>
    </w:p>
    <w:p w14:paraId="2D203240" w14:textId="77777777" w:rsidR="009A16E0" w:rsidRPr="005F0F7D" w:rsidRDefault="009A16E0" w:rsidP="009A16E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069AA06" w14:textId="7359A654" w:rsidR="009A16E0" w:rsidRPr="005F0F7D" w:rsidRDefault="009A16E0" w:rsidP="009A16E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5F0F7D">
        <w:rPr>
          <w:rFonts w:ascii="Calibri" w:hAnsi="Calibri" w:cs="Calibri"/>
          <w:b/>
          <w:bCs/>
          <w:sz w:val="24"/>
          <w:szCs w:val="24"/>
        </w:rPr>
        <w:t xml:space="preserve">CATME survey items. </w:t>
      </w:r>
      <w:r w:rsidRPr="005F0F7D">
        <w:rPr>
          <w:rFonts w:ascii="Calibri" w:hAnsi="Calibri" w:cs="Calibri"/>
          <w:sz w:val="24"/>
          <w:szCs w:val="24"/>
        </w:rPr>
        <w:t>CATME-based survey distributed to undergraduate students in CATME designated sections and used for group assignment.</w:t>
      </w:r>
      <w:r w:rsidRPr="005F0F7D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5F0F7D">
        <w:rPr>
          <w:rFonts w:ascii="Calibri" w:hAnsi="Calibri" w:cs="Calibri"/>
          <w:sz w:val="24"/>
          <w:szCs w:val="24"/>
        </w:rPr>
        <w:t>Q1-Q3 were obtained from the CATME question manager and the remaining questions were designed by the authors.</w:t>
      </w:r>
    </w:p>
    <w:p w14:paraId="00AC96DA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Biological sex:</w:t>
      </w:r>
    </w:p>
    <w:p w14:paraId="7823E788" w14:textId="77777777" w:rsidR="009A16E0" w:rsidRPr="005F0F7D" w:rsidRDefault="009A16E0" w:rsidP="009A16E0">
      <w:pPr>
        <w:pStyle w:val="ListParagraph"/>
        <w:numPr>
          <w:ilvl w:val="1"/>
          <w:numId w:val="13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Response options: Male, Female</w:t>
      </w:r>
    </w:p>
    <w:p w14:paraId="14765168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Race: Please indicate the racial/ethnic group with which you most identify:</w:t>
      </w:r>
    </w:p>
    <w:p w14:paraId="1A1DD189" w14:textId="77777777" w:rsidR="009A16E0" w:rsidRPr="005F0F7D" w:rsidRDefault="009A16E0" w:rsidP="009A16E0">
      <w:pPr>
        <w:pStyle w:val="ListParagraph"/>
        <w:numPr>
          <w:ilvl w:val="1"/>
          <w:numId w:val="13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Response options: White, Hispanic, Black, Native, Asian, Other, Declined</w:t>
      </w:r>
    </w:p>
    <w:p w14:paraId="04FC2494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GPA: Your overall GPA is _______.</w:t>
      </w:r>
    </w:p>
    <w:p w14:paraId="5813F0E5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Schedule: Please check the times that you are in class, at work or practice and are busy and unavailable for group work.</w:t>
      </w:r>
    </w:p>
    <w:p w14:paraId="100D64B3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Generation: Which of the following accurately describes your family’s education?</w:t>
      </w:r>
    </w:p>
    <w:p w14:paraId="6CDCE2E5" w14:textId="77777777" w:rsidR="009A16E0" w:rsidRPr="005F0F7D" w:rsidRDefault="009A16E0" w:rsidP="009A16E0">
      <w:pPr>
        <w:pStyle w:val="ListParagraph"/>
        <w:numPr>
          <w:ilvl w:val="1"/>
          <w:numId w:val="1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 xml:space="preserve">Continuing generation: At least one of my parent(s)/guardian(s) has earned a 4-year college degree. </w:t>
      </w:r>
    </w:p>
    <w:p w14:paraId="70F94A0C" w14:textId="77777777" w:rsidR="009A16E0" w:rsidRPr="005F0F7D" w:rsidRDefault="009A16E0" w:rsidP="009A16E0">
      <w:pPr>
        <w:pStyle w:val="ListParagraph"/>
        <w:numPr>
          <w:ilvl w:val="1"/>
          <w:numId w:val="12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 xml:space="preserve">First generation: None of my parent(s)/guardian(s) has earned a 4-year college degree. </w:t>
      </w:r>
    </w:p>
    <w:p w14:paraId="269AACEA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Area of interest in biology: Which area of biology interests you the most?</w:t>
      </w:r>
    </w:p>
    <w:p w14:paraId="16E85EE8" w14:textId="77777777" w:rsidR="009A16E0" w:rsidRPr="005F0F7D" w:rsidRDefault="009A16E0" w:rsidP="009A16E0">
      <w:pPr>
        <w:pStyle w:val="ListParagraph"/>
        <w:numPr>
          <w:ilvl w:val="1"/>
          <w:numId w:val="1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Response options: Ecology, Human biology, Computational biology, Genetics, Microbiology, Cell/molecular, Neurobiology/neuroscience, Botany/plant sciences, Kinesiology, Environmental, Zoology, Anatomy and Physiology, Immunology, Wildlife biology and conservation, Entomology, Aquatic biology, Agricultural biology, Veterinary Biology, Other</w:t>
      </w:r>
    </w:p>
    <w:p w14:paraId="6B8DB236" w14:textId="77777777" w:rsidR="009A16E0" w:rsidRPr="005F0F7D" w:rsidRDefault="009A16E0" w:rsidP="009A16E0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Future goals: What are your future career goals?</w:t>
      </w:r>
    </w:p>
    <w:p w14:paraId="35FAA9D8" w14:textId="77777777" w:rsidR="009A16E0" w:rsidRPr="005F0F7D" w:rsidRDefault="009A16E0" w:rsidP="009A16E0">
      <w:pPr>
        <w:pStyle w:val="ListParagraph"/>
        <w:numPr>
          <w:ilvl w:val="1"/>
          <w:numId w:val="1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sz w:val="24"/>
          <w:szCs w:val="24"/>
        </w:rPr>
        <w:t>Response options: Pre-med, Pre-nursing, Graduate school, Veterinary school, Physician’s assistant, Nurse practitioner, Pharmaceuticals, Physical therapist, Other</w:t>
      </w:r>
    </w:p>
    <w:p w14:paraId="6C52906B" w14:textId="77777777" w:rsidR="009A16E0" w:rsidRPr="005F0F7D" w:rsidRDefault="009A16E0" w:rsidP="009A16E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67B479E" w14:textId="77777777" w:rsidR="009A16E0" w:rsidRPr="005F0F7D" w:rsidRDefault="009A16E0" w:rsidP="009A16E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2773DB5" w14:textId="77777777" w:rsidR="009A16E0" w:rsidRPr="005F0F7D" w:rsidRDefault="009A16E0" w:rsidP="009A16E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BCE7A64" w14:textId="6942041C" w:rsidR="009A16E0" w:rsidRPr="005F0F7D" w:rsidRDefault="009A16E0" w:rsidP="009A16E0">
      <w:pPr>
        <w:rPr>
          <w:rFonts w:ascii="Calibri" w:hAnsi="Calibri" w:cs="Calibri"/>
          <w:sz w:val="24"/>
          <w:szCs w:val="24"/>
        </w:rPr>
      </w:pPr>
      <w:r w:rsidRPr="005F0F7D">
        <w:rPr>
          <w:rFonts w:ascii="Calibri" w:hAnsi="Calibri" w:cs="Calibri"/>
          <w:b/>
          <w:bCs/>
          <w:sz w:val="24"/>
          <w:szCs w:val="24"/>
        </w:rPr>
        <w:t>Post-term survey items</w:t>
      </w:r>
      <w:r w:rsidRPr="005F0F7D">
        <w:rPr>
          <w:rFonts w:ascii="Calibri" w:hAnsi="Calibri" w:cs="Calibri"/>
          <w:sz w:val="24"/>
          <w:szCs w:val="24"/>
        </w:rPr>
        <w:t xml:space="preserve">. Post-semester survey administered to all enrolled undergraduates in the lab course. </w:t>
      </w:r>
    </w:p>
    <w:p w14:paraId="1B3A471D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Student Evaluations of TA:</w:t>
      </w: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Designed by departmental faculty and approved by department. Response scale: 1-Strongly Disagree, 2-Disagree, 3-Slightly Disagree, 4-Slightly Agree, 5-Agree, 6-Strongly Agree.</w:t>
      </w:r>
    </w:p>
    <w:p w14:paraId="25C6F5E2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was prepared for class.</w:t>
      </w:r>
    </w:p>
    <w:p w14:paraId="5CD3AA7A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demonstrated a knowledge of the subject.</w:t>
      </w:r>
    </w:p>
    <w:p w14:paraId="3F40002F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conveyed major points and concepts.</w:t>
      </w:r>
    </w:p>
    <w:p w14:paraId="1553DA34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presented content at a level which I easily understood.</w:t>
      </w:r>
    </w:p>
    <w:p w14:paraId="4CE6A92C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fostered participation by asking questions and comments from students.</w:t>
      </w:r>
    </w:p>
    <w:p w14:paraId="47F4E43C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communicated clearly.</w:t>
      </w:r>
    </w:p>
    <w:p w14:paraId="18E4B72D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was responsive to my emails/requests to meet outside of class.</w:t>
      </w:r>
    </w:p>
    <w:p w14:paraId="195409F9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treated students with respect and fairness.</w:t>
      </w:r>
    </w:p>
    <w:p w14:paraId="480F5A04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The graded assignments were relevant to my learning.</w:t>
      </w:r>
    </w:p>
    <w:p w14:paraId="0FFD2D03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promptly returned assignments.</w:t>
      </w:r>
    </w:p>
    <w:p w14:paraId="7EB49298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stimulated my interest in the subject.</w:t>
      </w:r>
    </w:p>
    <w:p w14:paraId="7068CE7F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y TA helped when I encountered experimental difficulties.</w:t>
      </w:r>
    </w:p>
    <w:p w14:paraId="7FC6D2F2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verall, my TA was an effective instructor.</w:t>
      </w:r>
    </w:p>
    <w:p w14:paraId="09979503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The lab activities helped my understanding of the scientific process</w:t>
      </w:r>
    </w:p>
    <w:p w14:paraId="173C5AC0" w14:textId="77777777" w:rsidR="009A16E0" w:rsidRPr="005F0F7D" w:rsidRDefault="009A16E0" w:rsidP="009A16E0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The concepts and skills I learned in this lab course will be valuable for my future education or my career.</w:t>
      </w:r>
    </w:p>
    <w:p w14:paraId="0172363F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</w:pPr>
    </w:p>
    <w:p w14:paraId="1597AEBC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Teamwork satisfaction:</w:t>
      </w: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Liu, </w:t>
      </w:r>
      <w:proofErr w:type="spellStart"/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ajuka</w:t>
      </w:r>
      <w:proofErr w:type="spellEnd"/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Lee (2008) </w:t>
      </w:r>
    </w:p>
    <w:p w14:paraId="77171D57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Response scale: 1-Strongly disagree, 2-Disagree, 3-Neutral, 4-Agree, 5-Strongly agree.</w:t>
      </w:r>
    </w:p>
    <w:p w14:paraId="4CCD7D0A" w14:textId="77777777" w:rsidR="009A16E0" w:rsidRPr="005F0F7D" w:rsidRDefault="009A16E0" w:rsidP="009A16E0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Looking back at the lab, I am satisfied with our teamwork project.</w:t>
      </w:r>
    </w:p>
    <w:p w14:paraId="0242D668" w14:textId="77777777" w:rsidR="009A16E0" w:rsidRPr="005F0F7D" w:rsidRDefault="009A16E0" w:rsidP="009A16E0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 think I learned many meaningful lessons throughout lab group projects.</w:t>
      </w:r>
    </w:p>
    <w:p w14:paraId="59280B3A" w14:textId="77777777" w:rsidR="009A16E0" w:rsidRPr="005F0F7D" w:rsidRDefault="009A16E0" w:rsidP="009A16E0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verall, I believe that whole teamwork process of our lab group is valuable to driving us toward team goals.</w:t>
      </w:r>
    </w:p>
    <w:p w14:paraId="704399CB" w14:textId="77777777" w:rsidR="009A16E0" w:rsidRPr="005F0F7D" w:rsidRDefault="009A16E0" w:rsidP="009A16E0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verall, I believe that lab group came up with the best solutions as we expected.</w:t>
      </w:r>
    </w:p>
    <w:p w14:paraId="6C6FFCE6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F460303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Perception of collaborative learning:</w:t>
      </w: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o and Brush (2008) collected validity based on internal structure for a population of students pursuing higher education.</w:t>
      </w:r>
    </w:p>
    <w:p w14:paraId="5BEE3C84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Response scale: 1-Strongly disagree, 2-Disagree, 3-Neutral, 4-Agree, 5-Strongly agree.</w:t>
      </w:r>
    </w:p>
    <w:p w14:paraId="5D947728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 felt part of a learning community in my group.</w:t>
      </w:r>
    </w:p>
    <w:p w14:paraId="23AC2641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 actively exchanged my ideas with group members.</w:t>
      </w:r>
    </w:p>
    <w:p w14:paraId="1E445499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 was able to develop new skills and knowledge from other members in my group.</w:t>
      </w:r>
    </w:p>
    <w:p w14:paraId="3E6E21E9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 was able to develop problem solving skills through peer collaboration.</w:t>
      </w:r>
    </w:p>
    <w:p w14:paraId="2217C78E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Collaborative learning in my group was effective.</w:t>
      </w:r>
    </w:p>
    <w:p w14:paraId="054F593F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Collaborative learning in my group was time-consuming.</w:t>
      </w:r>
    </w:p>
    <w:p w14:paraId="501F8460" w14:textId="77777777" w:rsidR="009A16E0" w:rsidRPr="005F0F7D" w:rsidRDefault="009A16E0" w:rsidP="009A16E0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verall, I am satisfied with my collaborative learning experience in this course.</w:t>
      </w:r>
    </w:p>
    <w:p w14:paraId="64264372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</w:pPr>
    </w:p>
    <w:p w14:paraId="2AF64DD3" w14:textId="77777777" w:rsidR="009A16E0" w:rsidRPr="005F0F7D" w:rsidRDefault="009A16E0" w:rsidP="009A16E0">
      <w:p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Demographic items </w:t>
      </w:r>
    </w:p>
    <w:p w14:paraId="46145039" w14:textId="77777777" w:rsidR="009A16E0" w:rsidRPr="005F0F7D" w:rsidRDefault="009A16E0" w:rsidP="009A16E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Generation: Which of the following accurately describes your family’s education?</w:t>
      </w:r>
    </w:p>
    <w:p w14:paraId="145679DE" w14:textId="77777777" w:rsidR="009A16E0" w:rsidRPr="005F0F7D" w:rsidRDefault="009A16E0" w:rsidP="009A16E0">
      <w:pPr>
        <w:pStyle w:val="ListParagraph"/>
        <w:numPr>
          <w:ilvl w:val="1"/>
          <w:numId w:val="10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Continuing generation: At least one of my parent(s)/guardian(s) has earned a 4-year college degree.</w:t>
      </w:r>
    </w:p>
    <w:p w14:paraId="548E0759" w14:textId="77777777" w:rsidR="009A16E0" w:rsidRPr="005F0F7D" w:rsidRDefault="009A16E0" w:rsidP="009A16E0">
      <w:pPr>
        <w:pStyle w:val="ListParagraph"/>
        <w:numPr>
          <w:ilvl w:val="1"/>
          <w:numId w:val="10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First generation: None of my parent(s)/guardian(s) has earned a 4-year college degree.</w:t>
      </w:r>
    </w:p>
    <w:p w14:paraId="67BCC908" w14:textId="77777777" w:rsidR="009A16E0" w:rsidRPr="005F0F7D" w:rsidRDefault="009A16E0" w:rsidP="009A16E0">
      <w:pPr>
        <w:pStyle w:val="ListParagraph"/>
        <w:numPr>
          <w:ilvl w:val="1"/>
          <w:numId w:val="10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Prefer not to respond</w:t>
      </w:r>
    </w:p>
    <w:p w14:paraId="507920BB" w14:textId="77777777" w:rsidR="009A16E0" w:rsidRPr="005F0F7D" w:rsidRDefault="009A16E0" w:rsidP="009A16E0">
      <w:pPr>
        <w:pStyle w:val="ListParagraph"/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1E98431" w14:textId="77777777" w:rsidR="009A16E0" w:rsidRPr="005F0F7D" w:rsidRDefault="009A16E0" w:rsidP="009A16E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Classification: Which of the following accurately describes your current classification at the university?</w:t>
      </w:r>
    </w:p>
    <w:p w14:paraId="068138FA" w14:textId="77777777" w:rsidR="009A16E0" w:rsidRPr="005F0F7D" w:rsidRDefault="009A16E0" w:rsidP="009A16E0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First year</w:t>
      </w:r>
    </w:p>
    <w:p w14:paraId="267374E3" w14:textId="77777777" w:rsidR="009A16E0" w:rsidRPr="005F0F7D" w:rsidRDefault="009A16E0" w:rsidP="009A16E0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Second year</w:t>
      </w:r>
    </w:p>
    <w:p w14:paraId="3657E66E" w14:textId="77777777" w:rsidR="009A16E0" w:rsidRPr="005F0F7D" w:rsidRDefault="009A16E0" w:rsidP="009A16E0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Third year</w:t>
      </w:r>
    </w:p>
    <w:p w14:paraId="652FEC1D" w14:textId="77777777" w:rsidR="009A16E0" w:rsidRPr="005F0F7D" w:rsidRDefault="009A16E0" w:rsidP="009A16E0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Fourth year</w:t>
      </w:r>
    </w:p>
    <w:p w14:paraId="7A8212C9" w14:textId="77777777" w:rsidR="009A16E0" w:rsidRPr="005F0F7D" w:rsidRDefault="009A16E0" w:rsidP="009A16E0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ther (please specify)</w:t>
      </w:r>
    </w:p>
    <w:p w14:paraId="6B17ABB1" w14:textId="77777777" w:rsidR="009A16E0" w:rsidRPr="005F0F7D" w:rsidRDefault="009A16E0" w:rsidP="009A16E0">
      <w:pPr>
        <w:pStyle w:val="ListParagraph"/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6229D1D" w14:textId="77777777" w:rsidR="009A16E0" w:rsidRPr="005F0F7D" w:rsidRDefault="009A16E0" w:rsidP="009A16E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ajor: Which of the following describes your subject major at the university?</w:t>
      </w:r>
    </w:p>
    <w:p w14:paraId="78F22617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Life Sciences</w:t>
      </w:r>
    </w:p>
    <w:p w14:paraId="7CAC4846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Chemistry</w:t>
      </w:r>
    </w:p>
    <w:p w14:paraId="785D924C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Physics</w:t>
      </w:r>
    </w:p>
    <w:p w14:paraId="38C26AF7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Engineering</w:t>
      </w:r>
    </w:p>
    <w:p w14:paraId="158E5B3A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ath</w:t>
      </w:r>
    </w:p>
    <w:p w14:paraId="114E7D37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Non-STEM</w:t>
      </w:r>
    </w:p>
    <w:p w14:paraId="0B2662DA" w14:textId="77777777" w:rsidR="009A16E0" w:rsidRPr="005F0F7D" w:rsidRDefault="009A16E0" w:rsidP="009A16E0">
      <w:pPr>
        <w:pStyle w:val="ListParagraph"/>
        <w:numPr>
          <w:ilvl w:val="1"/>
          <w:numId w:val="8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ther (please specify)</w:t>
      </w:r>
    </w:p>
    <w:p w14:paraId="5AAAFDB1" w14:textId="77777777" w:rsidR="009A16E0" w:rsidRPr="005F0F7D" w:rsidRDefault="009A16E0" w:rsidP="009A16E0">
      <w:pPr>
        <w:pStyle w:val="ListParagraph"/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CD3477D" w14:textId="77777777" w:rsidR="009A16E0" w:rsidRPr="005F0F7D" w:rsidRDefault="009A16E0" w:rsidP="009A16E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Race/Ethnicity: With which race(s) and ethnicity/</w:t>
      </w:r>
      <w:proofErr w:type="spellStart"/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ies</w:t>
      </w:r>
      <w:proofErr w:type="spellEnd"/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o you identify? Select all that apply:</w:t>
      </w:r>
    </w:p>
    <w:p w14:paraId="006A7E99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Black (African American, African, or Caribbean)</w:t>
      </w:r>
    </w:p>
    <w:p w14:paraId="1087748C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East Asian (e.g., China and Japan)</w:t>
      </w:r>
    </w:p>
    <w:p w14:paraId="378EE4D8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South Asian (e.g., the Indian sub-continent)</w:t>
      </w:r>
    </w:p>
    <w:p w14:paraId="7FEE0A78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Southeast Asian (e.g., Vietnam)</w:t>
      </w:r>
    </w:p>
    <w:p w14:paraId="6A149793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Latinx or Hispanic</w:t>
      </w:r>
    </w:p>
    <w:p w14:paraId="3307D784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iddle Eastern or North African </w:t>
      </w:r>
    </w:p>
    <w:p w14:paraId="4EE3B91F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Native American or Alaskan Native </w:t>
      </w:r>
    </w:p>
    <w:p w14:paraId="1141AFC2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Native Hawaiian or Pacific Islander</w:t>
      </w:r>
    </w:p>
    <w:p w14:paraId="2000629F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White</w:t>
      </w:r>
    </w:p>
    <w:p w14:paraId="49D429A1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Other, please specify</w:t>
      </w:r>
    </w:p>
    <w:p w14:paraId="6B4DE458" w14:textId="77777777" w:rsidR="009A16E0" w:rsidRPr="005F0F7D" w:rsidRDefault="009A16E0" w:rsidP="009A16E0">
      <w:pPr>
        <w:pStyle w:val="ListParagraph"/>
        <w:numPr>
          <w:ilvl w:val="1"/>
          <w:numId w:val="6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Prefer not to respond</w:t>
      </w:r>
    </w:p>
    <w:p w14:paraId="263E0286" w14:textId="77777777" w:rsidR="009A16E0" w:rsidRPr="005F0F7D" w:rsidRDefault="009A16E0" w:rsidP="009A16E0">
      <w:pPr>
        <w:pStyle w:val="ListParagraph"/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3F3A094" w14:textId="77777777" w:rsidR="009A16E0" w:rsidRPr="005F0F7D" w:rsidRDefault="009A16E0" w:rsidP="009A16E0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Gender: What gender do you identify as?</w:t>
      </w:r>
    </w:p>
    <w:p w14:paraId="246415B3" w14:textId="77777777" w:rsidR="009A16E0" w:rsidRPr="005F0F7D" w:rsidRDefault="009A16E0" w:rsidP="009A16E0">
      <w:pPr>
        <w:pStyle w:val="ListParagraph"/>
        <w:numPr>
          <w:ilvl w:val="1"/>
          <w:numId w:val="7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Man</w:t>
      </w:r>
    </w:p>
    <w:p w14:paraId="2EA135E4" w14:textId="77777777" w:rsidR="009A16E0" w:rsidRPr="005F0F7D" w:rsidRDefault="009A16E0" w:rsidP="009A16E0">
      <w:pPr>
        <w:pStyle w:val="ListParagraph"/>
        <w:numPr>
          <w:ilvl w:val="1"/>
          <w:numId w:val="7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Woman</w:t>
      </w:r>
    </w:p>
    <w:p w14:paraId="799D38B4" w14:textId="77777777" w:rsidR="009A16E0" w:rsidRPr="005F0F7D" w:rsidRDefault="009A16E0" w:rsidP="009A16E0">
      <w:pPr>
        <w:pStyle w:val="ListParagraph"/>
        <w:numPr>
          <w:ilvl w:val="1"/>
          <w:numId w:val="7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Non-binary</w:t>
      </w:r>
    </w:p>
    <w:p w14:paraId="3CB756BB" w14:textId="77777777" w:rsidR="009A16E0" w:rsidRPr="005F0F7D" w:rsidRDefault="009A16E0" w:rsidP="009A16E0">
      <w:pPr>
        <w:pStyle w:val="ListParagraph"/>
        <w:numPr>
          <w:ilvl w:val="1"/>
          <w:numId w:val="7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Not listed above, please specify</w:t>
      </w:r>
    </w:p>
    <w:p w14:paraId="09662A99" w14:textId="136249D6" w:rsidR="00A57BFD" w:rsidRPr="005F0F7D" w:rsidRDefault="009A16E0" w:rsidP="009A16E0">
      <w:pPr>
        <w:pStyle w:val="ListParagraph"/>
        <w:numPr>
          <w:ilvl w:val="1"/>
          <w:numId w:val="7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5F0F7D">
        <w:rPr>
          <w:rFonts w:ascii="Calibri" w:eastAsia="Calibri" w:hAnsi="Calibri" w:cs="Calibri"/>
          <w:color w:val="000000" w:themeColor="text1"/>
          <w:sz w:val="24"/>
          <w:szCs w:val="24"/>
        </w:rPr>
        <w:t>Prefer not to respond</w:t>
      </w:r>
    </w:p>
    <w:sectPr w:rsidR="00A57BFD" w:rsidRPr="005F0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724E3"/>
    <w:multiLevelType w:val="hybridMultilevel"/>
    <w:tmpl w:val="3D24F22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F7BD3"/>
    <w:multiLevelType w:val="hybridMultilevel"/>
    <w:tmpl w:val="1FC08EC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5A5FE"/>
    <w:multiLevelType w:val="hybridMultilevel"/>
    <w:tmpl w:val="B9403F6A"/>
    <w:lvl w:ilvl="0" w:tplc="1C729D78">
      <w:start w:val="1"/>
      <w:numFmt w:val="decimal"/>
      <w:lvlText w:val="%1."/>
      <w:lvlJc w:val="left"/>
      <w:pPr>
        <w:ind w:left="720" w:hanging="360"/>
      </w:pPr>
    </w:lvl>
    <w:lvl w:ilvl="1" w:tplc="8962E0F8">
      <w:start w:val="1"/>
      <w:numFmt w:val="lowerLetter"/>
      <w:lvlText w:val="%2."/>
      <w:lvlJc w:val="left"/>
      <w:pPr>
        <w:ind w:left="1440" w:hanging="360"/>
      </w:pPr>
    </w:lvl>
    <w:lvl w:ilvl="2" w:tplc="36828418">
      <w:start w:val="1"/>
      <w:numFmt w:val="lowerRoman"/>
      <w:lvlText w:val="%3."/>
      <w:lvlJc w:val="right"/>
      <w:pPr>
        <w:ind w:left="2160" w:hanging="180"/>
      </w:pPr>
    </w:lvl>
    <w:lvl w:ilvl="3" w:tplc="158CEF12">
      <w:start w:val="1"/>
      <w:numFmt w:val="decimal"/>
      <w:lvlText w:val="%4."/>
      <w:lvlJc w:val="left"/>
      <w:pPr>
        <w:ind w:left="2880" w:hanging="360"/>
      </w:pPr>
    </w:lvl>
    <w:lvl w:ilvl="4" w:tplc="09C89DAE">
      <w:start w:val="1"/>
      <w:numFmt w:val="lowerLetter"/>
      <w:lvlText w:val="%5."/>
      <w:lvlJc w:val="left"/>
      <w:pPr>
        <w:ind w:left="3600" w:hanging="360"/>
      </w:pPr>
    </w:lvl>
    <w:lvl w:ilvl="5" w:tplc="8360951A">
      <w:start w:val="1"/>
      <w:numFmt w:val="lowerRoman"/>
      <w:lvlText w:val="%6."/>
      <w:lvlJc w:val="right"/>
      <w:pPr>
        <w:ind w:left="4320" w:hanging="180"/>
      </w:pPr>
    </w:lvl>
    <w:lvl w:ilvl="6" w:tplc="998C3810">
      <w:start w:val="1"/>
      <w:numFmt w:val="decimal"/>
      <w:lvlText w:val="%7."/>
      <w:lvlJc w:val="left"/>
      <w:pPr>
        <w:ind w:left="5040" w:hanging="360"/>
      </w:pPr>
    </w:lvl>
    <w:lvl w:ilvl="7" w:tplc="2788D8C2">
      <w:start w:val="1"/>
      <w:numFmt w:val="lowerLetter"/>
      <w:lvlText w:val="%8."/>
      <w:lvlJc w:val="left"/>
      <w:pPr>
        <w:ind w:left="5760" w:hanging="360"/>
      </w:pPr>
    </w:lvl>
    <w:lvl w:ilvl="8" w:tplc="13E822D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605A9"/>
    <w:multiLevelType w:val="hybridMultilevel"/>
    <w:tmpl w:val="2A40205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D3557"/>
    <w:multiLevelType w:val="hybridMultilevel"/>
    <w:tmpl w:val="053C0A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F7D24"/>
    <w:multiLevelType w:val="hybridMultilevel"/>
    <w:tmpl w:val="7BE45D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ADE15"/>
    <w:multiLevelType w:val="hybridMultilevel"/>
    <w:tmpl w:val="BFE2D4F0"/>
    <w:lvl w:ilvl="0" w:tplc="8C8435A4">
      <w:start w:val="1"/>
      <w:numFmt w:val="decimal"/>
      <w:lvlText w:val="%1."/>
      <w:lvlJc w:val="left"/>
      <w:pPr>
        <w:ind w:left="720" w:hanging="360"/>
      </w:pPr>
    </w:lvl>
    <w:lvl w:ilvl="1" w:tplc="25EEA0B4">
      <w:start w:val="1"/>
      <w:numFmt w:val="lowerLetter"/>
      <w:lvlText w:val="%2."/>
      <w:lvlJc w:val="left"/>
      <w:pPr>
        <w:ind w:left="1440" w:hanging="360"/>
      </w:pPr>
    </w:lvl>
    <w:lvl w:ilvl="2" w:tplc="C73A8F22">
      <w:start w:val="1"/>
      <w:numFmt w:val="lowerRoman"/>
      <w:lvlText w:val="%3."/>
      <w:lvlJc w:val="right"/>
      <w:pPr>
        <w:ind w:left="2160" w:hanging="180"/>
      </w:pPr>
    </w:lvl>
    <w:lvl w:ilvl="3" w:tplc="74A697D4">
      <w:start w:val="1"/>
      <w:numFmt w:val="decimal"/>
      <w:lvlText w:val="%4."/>
      <w:lvlJc w:val="left"/>
      <w:pPr>
        <w:ind w:left="2880" w:hanging="360"/>
      </w:pPr>
    </w:lvl>
    <w:lvl w:ilvl="4" w:tplc="4E1851D8">
      <w:start w:val="1"/>
      <w:numFmt w:val="lowerLetter"/>
      <w:lvlText w:val="%5."/>
      <w:lvlJc w:val="left"/>
      <w:pPr>
        <w:ind w:left="3600" w:hanging="360"/>
      </w:pPr>
    </w:lvl>
    <w:lvl w:ilvl="5" w:tplc="3A564258">
      <w:start w:val="1"/>
      <w:numFmt w:val="lowerRoman"/>
      <w:lvlText w:val="%6."/>
      <w:lvlJc w:val="right"/>
      <w:pPr>
        <w:ind w:left="4320" w:hanging="180"/>
      </w:pPr>
    </w:lvl>
    <w:lvl w:ilvl="6" w:tplc="ADD0938E">
      <w:start w:val="1"/>
      <w:numFmt w:val="decimal"/>
      <w:lvlText w:val="%7."/>
      <w:lvlJc w:val="left"/>
      <w:pPr>
        <w:ind w:left="5040" w:hanging="360"/>
      </w:pPr>
    </w:lvl>
    <w:lvl w:ilvl="7" w:tplc="3028EADA">
      <w:start w:val="1"/>
      <w:numFmt w:val="lowerLetter"/>
      <w:lvlText w:val="%8."/>
      <w:lvlJc w:val="left"/>
      <w:pPr>
        <w:ind w:left="5760" w:hanging="360"/>
      </w:pPr>
    </w:lvl>
    <w:lvl w:ilvl="8" w:tplc="501CC85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1329F"/>
    <w:multiLevelType w:val="hybridMultilevel"/>
    <w:tmpl w:val="B900A964"/>
    <w:lvl w:ilvl="0" w:tplc="DCC40324">
      <w:start w:val="1"/>
      <w:numFmt w:val="decimal"/>
      <w:lvlText w:val="%1."/>
      <w:lvlJc w:val="left"/>
      <w:pPr>
        <w:ind w:left="720" w:hanging="360"/>
      </w:pPr>
    </w:lvl>
    <w:lvl w:ilvl="1" w:tplc="BA84D1FA">
      <w:start w:val="1"/>
      <w:numFmt w:val="lowerLetter"/>
      <w:lvlText w:val="%2."/>
      <w:lvlJc w:val="left"/>
      <w:pPr>
        <w:ind w:left="1440" w:hanging="360"/>
      </w:pPr>
    </w:lvl>
    <w:lvl w:ilvl="2" w:tplc="1FA09F72">
      <w:start w:val="1"/>
      <w:numFmt w:val="lowerRoman"/>
      <w:lvlText w:val="%3."/>
      <w:lvlJc w:val="right"/>
      <w:pPr>
        <w:ind w:left="2160" w:hanging="180"/>
      </w:pPr>
    </w:lvl>
    <w:lvl w:ilvl="3" w:tplc="4C98EC62">
      <w:start w:val="1"/>
      <w:numFmt w:val="decimal"/>
      <w:lvlText w:val="%4."/>
      <w:lvlJc w:val="left"/>
      <w:pPr>
        <w:ind w:left="2880" w:hanging="360"/>
      </w:pPr>
    </w:lvl>
    <w:lvl w:ilvl="4" w:tplc="1D4093D4">
      <w:start w:val="1"/>
      <w:numFmt w:val="lowerLetter"/>
      <w:lvlText w:val="%5."/>
      <w:lvlJc w:val="left"/>
      <w:pPr>
        <w:ind w:left="3600" w:hanging="360"/>
      </w:pPr>
    </w:lvl>
    <w:lvl w:ilvl="5" w:tplc="98F699DC">
      <w:start w:val="1"/>
      <w:numFmt w:val="lowerRoman"/>
      <w:lvlText w:val="%6."/>
      <w:lvlJc w:val="right"/>
      <w:pPr>
        <w:ind w:left="4320" w:hanging="180"/>
      </w:pPr>
    </w:lvl>
    <w:lvl w:ilvl="6" w:tplc="351E2892">
      <w:start w:val="1"/>
      <w:numFmt w:val="decimal"/>
      <w:lvlText w:val="%7."/>
      <w:lvlJc w:val="left"/>
      <w:pPr>
        <w:ind w:left="5040" w:hanging="360"/>
      </w:pPr>
    </w:lvl>
    <w:lvl w:ilvl="7" w:tplc="E54C4A96">
      <w:start w:val="1"/>
      <w:numFmt w:val="lowerLetter"/>
      <w:lvlText w:val="%8."/>
      <w:lvlJc w:val="left"/>
      <w:pPr>
        <w:ind w:left="5760" w:hanging="360"/>
      </w:pPr>
    </w:lvl>
    <w:lvl w:ilvl="8" w:tplc="D96A6E6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4C1B45"/>
    <w:multiLevelType w:val="hybridMultilevel"/>
    <w:tmpl w:val="3C6459CC"/>
    <w:lvl w:ilvl="0" w:tplc="65AAA182">
      <w:start w:val="1"/>
      <w:numFmt w:val="decimal"/>
      <w:lvlText w:val="%1."/>
      <w:lvlJc w:val="left"/>
      <w:pPr>
        <w:ind w:left="720" w:hanging="360"/>
      </w:pPr>
    </w:lvl>
    <w:lvl w:ilvl="1" w:tplc="6A0240FA">
      <w:start w:val="1"/>
      <w:numFmt w:val="lowerLetter"/>
      <w:lvlText w:val="%2."/>
      <w:lvlJc w:val="left"/>
      <w:pPr>
        <w:ind w:left="1440" w:hanging="360"/>
      </w:pPr>
    </w:lvl>
    <w:lvl w:ilvl="2" w:tplc="1D5E1EE6">
      <w:start w:val="1"/>
      <w:numFmt w:val="lowerRoman"/>
      <w:lvlText w:val="%3."/>
      <w:lvlJc w:val="right"/>
      <w:pPr>
        <w:ind w:left="2160" w:hanging="180"/>
      </w:pPr>
    </w:lvl>
    <w:lvl w:ilvl="3" w:tplc="E4E6F112">
      <w:start w:val="1"/>
      <w:numFmt w:val="decimal"/>
      <w:lvlText w:val="%4."/>
      <w:lvlJc w:val="left"/>
      <w:pPr>
        <w:ind w:left="2880" w:hanging="360"/>
      </w:pPr>
    </w:lvl>
    <w:lvl w:ilvl="4" w:tplc="D416F4DE">
      <w:start w:val="1"/>
      <w:numFmt w:val="lowerLetter"/>
      <w:lvlText w:val="%5."/>
      <w:lvlJc w:val="left"/>
      <w:pPr>
        <w:ind w:left="3600" w:hanging="360"/>
      </w:pPr>
    </w:lvl>
    <w:lvl w:ilvl="5" w:tplc="705CF3C0">
      <w:start w:val="1"/>
      <w:numFmt w:val="lowerRoman"/>
      <w:lvlText w:val="%6."/>
      <w:lvlJc w:val="right"/>
      <w:pPr>
        <w:ind w:left="4320" w:hanging="180"/>
      </w:pPr>
    </w:lvl>
    <w:lvl w:ilvl="6" w:tplc="8C3A2A5C">
      <w:start w:val="1"/>
      <w:numFmt w:val="decimal"/>
      <w:lvlText w:val="%7."/>
      <w:lvlJc w:val="left"/>
      <w:pPr>
        <w:ind w:left="5040" w:hanging="360"/>
      </w:pPr>
    </w:lvl>
    <w:lvl w:ilvl="7" w:tplc="843201C8">
      <w:start w:val="1"/>
      <w:numFmt w:val="lowerLetter"/>
      <w:lvlText w:val="%8."/>
      <w:lvlJc w:val="left"/>
      <w:pPr>
        <w:ind w:left="5760" w:hanging="360"/>
      </w:pPr>
    </w:lvl>
    <w:lvl w:ilvl="8" w:tplc="B84237B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3BFB0B"/>
    <w:multiLevelType w:val="hybridMultilevel"/>
    <w:tmpl w:val="0262AE2A"/>
    <w:lvl w:ilvl="0" w:tplc="12F8FC32">
      <w:start w:val="1"/>
      <w:numFmt w:val="decimal"/>
      <w:lvlText w:val="%1."/>
      <w:lvlJc w:val="left"/>
      <w:pPr>
        <w:ind w:left="720" w:hanging="360"/>
      </w:pPr>
    </w:lvl>
    <w:lvl w:ilvl="1" w:tplc="A8565750">
      <w:start w:val="1"/>
      <w:numFmt w:val="lowerLetter"/>
      <w:lvlText w:val="%2."/>
      <w:lvlJc w:val="left"/>
      <w:pPr>
        <w:ind w:left="1440" w:hanging="360"/>
      </w:pPr>
    </w:lvl>
    <w:lvl w:ilvl="2" w:tplc="0138FA68">
      <w:start w:val="1"/>
      <w:numFmt w:val="lowerRoman"/>
      <w:lvlText w:val="%3."/>
      <w:lvlJc w:val="right"/>
      <w:pPr>
        <w:ind w:left="2160" w:hanging="180"/>
      </w:pPr>
    </w:lvl>
    <w:lvl w:ilvl="3" w:tplc="142ADC5A">
      <w:start w:val="1"/>
      <w:numFmt w:val="decimal"/>
      <w:lvlText w:val="%4."/>
      <w:lvlJc w:val="left"/>
      <w:pPr>
        <w:ind w:left="2880" w:hanging="360"/>
      </w:pPr>
    </w:lvl>
    <w:lvl w:ilvl="4" w:tplc="20F26CEE">
      <w:start w:val="1"/>
      <w:numFmt w:val="lowerLetter"/>
      <w:lvlText w:val="%5."/>
      <w:lvlJc w:val="left"/>
      <w:pPr>
        <w:ind w:left="3600" w:hanging="360"/>
      </w:pPr>
    </w:lvl>
    <w:lvl w:ilvl="5" w:tplc="6A98E85A">
      <w:start w:val="1"/>
      <w:numFmt w:val="lowerRoman"/>
      <w:lvlText w:val="%6."/>
      <w:lvlJc w:val="right"/>
      <w:pPr>
        <w:ind w:left="4320" w:hanging="180"/>
      </w:pPr>
    </w:lvl>
    <w:lvl w:ilvl="6" w:tplc="51C8CBB4">
      <w:start w:val="1"/>
      <w:numFmt w:val="decimal"/>
      <w:lvlText w:val="%7."/>
      <w:lvlJc w:val="left"/>
      <w:pPr>
        <w:ind w:left="5040" w:hanging="360"/>
      </w:pPr>
    </w:lvl>
    <w:lvl w:ilvl="7" w:tplc="48D0E1B6">
      <w:start w:val="1"/>
      <w:numFmt w:val="lowerLetter"/>
      <w:lvlText w:val="%8."/>
      <w:lvlJc w:val="left"/>
      <w:pPr>
        <w:ind w:left="5760" w:hanging="360"/>
      </w:pPr>
    </w:lvl>
    <w:lvl w:ilvl="8" w:tplc="87E0028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743D29"/>
    <w:multiLevelType w:val="hybridMultilevel"/>
    <w:tmpl w:val="B132662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2131F0"/>
    <w:multiLevelType w:val="hybridMultilevel"/>
    <w:tmpl w:val="660EA0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D91AFB"/>
    <w:multiLevelType w:val="hybridMultilevel"/>
    <w:tmpl w:val="368643E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305232">
    <w:abstractNumId w:val="9"/>
  </w:num>
  <w:num w:numId="2" w16cid:durableId="121971412">
    <w:abstractNumId w:val="2"/>
  </w:num>
  <w:num w:numId="3" w16cid:durableId="1452164898">
    <w:abstractNumId w:val="7"/>
  </w:num>
  <w:num w:numId="4" w16cid:durableId="1603107942">
    <w:abstractNumId w:val="8"/>
  </w:num>
  <w:num w:numId="5" w16cid:durableId="1471902451">
    <w:abstractNumId w:val="6"/>
  </w:num>
  <w:num w:numId="6" w16cid:durableId="1288199411">
    <w:abstractNumId w:val="0"/>
  </w:num>
  <w:num w:numId="7" w16cid:durableId="133835850">
    <w:abstractNumId w:val="10"/>
  </w:num>
  <w:num w:numId="8" w16cid:durableId="1634361080">
    <w:abstractNumId w:val="3"/>
  </w:num>
  <w:num w:numId="9" w16cid:durableId="281307363">
    <w:abstractNumId w:val="1"/>
  </w:num>
  <w:num w:numId="10" w16cid:durableId="1354383431">
    <w:abstractNumId w:val="12"/>
  </w:num>
  <w:num w:numId="11" w16cid:durableId="646279663">
    <w:abstractNumId w:val="5"/>
  </w:num>
  <w:num w:numId="12" w16cid:durableId="74207500">
    <w:abstractNumId w:val="4"/>
  </w:num>
  <w:num w:numId="13" w16cid:durableId="20556205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E0"/>
    <w:rsid w:val="000707E0"/>
    <w:rsid w:val="001E1A81"/>
    <w:rsid w:val="003C67F3"/>
    <w:rsid w:val="005F0F7D"/>
    <w:rsid w:val="009A16E0"/>
    <w:rsid w:val="00A5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719F0"/>
  <w15:chartTrackingRefBased/>
  <w15:docId w15:val="{1471E0BE-E9BB-054C-87D8-B7D9F4B8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6E0"/>
    <w:pPr>
      <w:spacing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6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6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6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6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6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6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6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6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6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16E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eri, Lisa</dc:creator>
  <cp:keywords/>
  <dc:description/>
  <cp:lastModifiedBy>Limeri, Lisa</cp:lastModifiedBy>
  <cp:revision>2</cp:revision>
  <dcterms:created xsi:type="dcterms:W3CDTF">2025-03-27T20:31:00Z</dcterms:created>
  <dcterms:modified xsi:type="dcterms:W3CDTF">2025-03-27T20:40:00Z</dcterms:modified>
</cp:coreProperties>
</file>